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07A4" w14:textId="2A628AEF" w:rsidR="00731515" w:rsidRDefault="00731515">
      <w:bookmarkStart w:id="0" w:name="OLE_LINK11"/>
      <w:r>
        <w:rPr>
          <w:rFonts w:ascii="Times New Roman" w:hAnsi="Times New Roman"/>
          <w:b/>
          <w:bCs/>
          <w:sz w:val="24"/>
          <w:szCs w:val="24"/>
        </w:rPr>
        <w:t>S1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</w:p>
    <w:p w14:paraId="42225B4D" w14:textId="3B156686" w:rsidR="00731515" w:rsidRDefault="00731515"/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5"/>
        <w:gridCol w:w="4536"/>
        <w:gridCol w:w="1785"/>
      </w:tblGrid>
      <w:tr w:rsidR="00731515" w14:paraId="486522E9" w14:textId="77777777" w:rsidTr="00B12DAF">
        <w:trPr>
          <w:trHeight w:val="510"/>
        </w:trPr>
        <w:tc>
          <w:tcPr>
            <w:tcW w:w="1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836C1F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2"/>
                <w:szCs w:val="21"/>
              </w:rPr>
            </w:pPr>
            <w:bookmarkStart w:id="1" w:name="OLE_LINK39"/>
            <w:r>
              <w:rPr>
                <w:rFonts w:ascii="Times New Roman" w:hAnsi="Times New Roman"/>
                <w:sz w:val="22"/>
                <w:szCs w:val="21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7986A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rimer sequence(5’to3’)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FEC200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  <w:szCs w:val="21"/>
              </w:rPr>
              <w:t>The purpose</w:t>
            </w:r>
          </w:p>
        </w:tc>
      </w:tr>
      <w:tr w:rsidR="00731515" w14:paraId="0DFC0F7E" w14:textId="77777777" w:rsidTr="00B12DAF">
        <w:trPr>
          <w:trHeight w:val="510"/>
        </w:trPr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9253A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 F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60C8A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TGAATCAAAATATAATAGATTGTGATGCC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C0EAF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ORF</w:t>
            </w:r>
          </w:p>
        </w:tc>
      </w:tr>
      <w:tr w:rsidR="00731515" w14:paraId="5CB8AE90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05EE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34EE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TCAGGCCTCCCGCGCGCGC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7483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ORF</w:t>
            </w:r>
          </w:p>
        </w:tc>
      </w:tr>
      <w:tr w:rsidR="00731515" w14:paraId="4ADDAA0A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B683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sg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7E29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18"/>
              </w:rPr>
              <w:t>AATATCGTGCTCTACAAGTgACCCCGGCCTCTTCGATCCGTTTTAGAGCTAGAAATAGC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91B6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KO Plasmid construction</w:t>
            </w:r>
          </w:p>
        </w:tc>
      </w:tr>
      <w:tr w:rsidR="00731515" w14:paraId="7D372BC3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20F1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sg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9930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CCTGAAGTCGTGGGTGAGCACTTGTAGAGCACGATAT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A5E5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KO Plasmid construction</w:t>
            </w:r>
          </w:p>
        </w:tc>
      </w:tr>
      <w:tr w:rsidR="00731515" w14:paraId="2D1CCED0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D57F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sg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93423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CTCACCCACGACTTCAGGAGTTTTAGAGCTAGAAATA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1C19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KO Plasmid construction</w:t>
            </w:r>
          </w:p>
        </w:tc>
      </w:tr>
      <w:tr w:rsidR="00731515" w14:paraId="29C76448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D269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Sg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DF9B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18"/>
              </w:rPr>
              <w:t>AACCTtatcgataccgtcgaAAAAAAAAGCACCGACTCGG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38DE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KO Plasmid construction</w:t>
            </w:r>
          </w:p>
        </w:tc>
      </w:tr>
      <w:tr w:rsidR="00731515" w14:paraId="784BE714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EA82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bookmarkStart w:id="2" w:name="OLE_LINK20"/>
            <w:r>
              <w:rPr>
                <w:rFonts w:ascii="Times New Roman" w:hAnsi="Times New Roman"/>
                <w:sz w:val="20"/>
                <w:szCs w:val="18"/>
              </w:rPr>
              <w:t>BmPMFBP1-KO-F</w:t>
            </w:r>
            <w:bookmarkEnd w:id="2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5A97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TGGGAAACGGTTGCTTTTCG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12C5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Mutagenesis analysis</w:t>
            </w:r>
          </w:p>
        </w:tc>
      </w:tr>
      <w:tr w:rsidR="00731515" w14:paraId="23030A0F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F077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KO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C4FF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ACTGACGACTGAGCGGTCTT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3437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Mutagenesis analysis</w:t>
            </w:r>
          </w:p>
        </w:tc>
      </w:tr>
      <w:tr w:rsidR="00731515" w14:paraId="67B53B40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A064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RP49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E5FB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TCAATCGGATCGCTATGA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BD3A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q-RT-PCR</w:t>
            </w:r>
          </w:p>
        </w:tc>
      </w:tr>
      <w:tr w:rsidR="00731515" w14:paraId="0658E116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F6A5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RP49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DD1B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TGACGGGTCTTCTTGTTG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FB05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q-RT-PCR</w:t>
            </w:r>
          </w:p>
        </w:tc>
      </w:tr>
      <w:tr w:rsidR="00731515" w14:paraId="215DFA26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BC8C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qPC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0F923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CCGGGGTCGGGAATAAGA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88FC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q-RT-PCR</w:t>
            </w:r>
          </w:p>
        </w:tc>
      </w:tr>
      <w:tr w:rsidR="00731515" w14:paraId="75E3582B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4C09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BmPMFBP1-qPC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D301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CCTCTACAGCCTGCACGAG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B01F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q-RT-PCR</w:t>
            </w:r>
          </w:p>
        </w:tc>
      </w:tr>
      <w:tr w:rsidR="00731515" w14:paraId="54B40A03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71B1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I</w:t>
            </w:r>
            <w:r>
              <w:rPr>
                <w:rFonts w:ascii="Times New Roman" w:hAnsi="Times New Roman"/>
                <w:sz w:val="20"/>
                <w:szCs w:val="18"/>
              </w:rPr>
              <w:t>E1 EGFP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67BE" w14:textId="77777777" w:rsidR="00731515" w:rsidRPr="00FD695E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TGACTGGCGGCGACAAGAGGTACCGTGAGCAAGGGCGAGGAGC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D910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E</w:t>
            </w:r>
            <w:r>
              <w:rPr>
                <w:rFonts w:ascii="Times New Roman" w:hAnsi="Times New Roman"/>
                <w:sz w:val="20"/>
                <w:szCs w:val="18"/>
              </w:rPr>
              <w:t>GFP Plasmid construction</w:t>
            </w:r>
          </w:p>
        </w:tc>
      </w:tr>
      <w:tr w:rsidR="00731515" w14:paraId="1ED0E5A5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EEB5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EGFP SV40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5285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T</w:t>
            </w:r>
            <w:r>
              <w:rPr>
                <w:rFonts w:ascii="Times New Roman" w:hAnsi="Times New Roman"/>
                <w:sz w:val="20"/>
                <w:szCs w:val="18"/>
              </w:rPr>
              <w:t>ATCTAGATCCGGTGGATCCGGTACCCTACTTGTACAGCTCGTC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9E12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E</w:t>
            </w:r>
            <w:r>
              <w:rPr>
                <w:rFonts w:ascii="Times New Roman" w:hAnsi="Times New Roman"/>
                <w:sz w:val="20"/>
                <w:szCs w:val="18"/>
              </w:rPr>
              <w:t>GFP Plasmid construction</w:t>
            </w:r>
          </w:p>
        </w:tc>
      </w:tr>
      <w:tr w:rsidR="00731515" w14:paraId="0840322A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9AE5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lastRenderedPageBreak/>
              <w:t>I</w:t>
            </w:r>
            <w:r>
              <w:rPr>
                <w:rFonts w:ascii="Times New Roman" w:hAnsi="Times New Roman"/>
                <w:sz w:val="20"/>
                <w:szCs w:val="18"/>
              </w:rPr>
              <w:t>E1 PMFBP1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269F" w14:textId="77777777" w:rsidR="00731515" w:rsidRPr="00FD695E" w:rsidRDefault="00731515" w:rsidP="00B12DAF">
            <w:pPr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 w:rsidRPr="00BF2699">
              <w:rPr>
                <w:rFonts w:ascii="Times New Roman" w:hAnsi="Times New Roman"/>
                <w:color w:val="000000"/>
                <w:sz w:val="22"/>
              </w:rPr>
              <w:t>TGACACTGGCGGCGACAAGAGGTACCATGAATCAAAATATAATAG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7D06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P</w:t>
            </w:r>
            <w:r>
              <w:rPr>
                <w:rFonts w:ascii="Times New Roman" w:hAnsi="Times New Roman"/>
                <w:sz w:val="20"/>
                <w:szCs w:val="18"/>
              </w:rPr>
              <w:t>MFBP1 EGFP Plasmid construction</w:t>
            </w:r>
          </w:p>
        </w:tc>
      </w:tr>
      <w:tr w:rsidR="00731515" w14:paraId="70FD71F2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26B6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I</w:t>
            </w:r>
            <w:r>
              <w:rPr>
                <w:rFonts w:ascii="Times New Roman" w:hAnsi="Times New Roman"/>
                <w:sz w:val="20"/>
                <w:szCs w:val="18"/>
              </w:rPr>
              <w:t>E1 PMFBP1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E975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BF2699">
              <w:rPr>
                <w:rFonts w:ascii="Times New Roman" w:hAnsi="Times New Roman"/>
                <w:sz w:val="20"/>
                <w:szCs w:val="18"/>
              </w:rPr>
              <w:t>AGCTCCTCGCCCTTGCTCACGGCCTCCCGCGCGCGCGCC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2970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P</w:t>
            </w:r>
            <w:r>
              <w:rPr>
                <w:rFonts w:ascii="Times New Roman" w:hAnsi="Times New Roman"/>
                <w:sz w:val="20"/>
                <w:szCs w:val="18"/>
              </w:rPr>
              <w:t>MFBP1 EGFP Plasmid construction</w:t>
            </w:r>
          </w:p>
        </w:tc>
      </w:tr>
      <w:tr w:rsidR="00731515" w14:paraId="24D1CE93" w14:textId="77777777" w:rsidTr="00B12DAF">
        <w:trPr>
          <w:trHeight w:val="510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093CF6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EGFP1 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48082" w14:textId="77777777" w:rsidR="00731515" w:rsidRDefault="00731515" w:rsidP="00B12DAF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BF2699">
              <w:rPr>
                <w:rFonts w:ascii="Times New Roman" w:hAnsi="Times New Roman"/>
                <w:sz w:val="20"/>
                <w:szCs w:val="18"/>
              </w:rPr>
              <w:t>GTGAGCAAGGGCGAGGAGC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2DE94" w14:textId="77777777" w:rsidR="00731515" w:rsidRDefault="00731515" w:rsidP="00B12DA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P</w:t>
            </w:r>
            <w:r>
              <w:rPr>
                <w:rFonts w:ascii="Times New Roman" w:hAnsi="Times New Roman"/>
                <w:sz w:val="20"/>
                <w:szCs w:val="18"/>
              </w:rPr>
              <w:t>MFBP1 EGFP Plasmid construction</w:t>
            </w:r>
          </w:p>
        </w:tc>
      </w:tr>
      <w:bookmarkEnd w:id="1"/>
    </w:tbl>
    <w:p w14:paraId="3F0AFC72" w14:textId="77777777" w:rsidR="00731515" w:rsidRDefault="00731515">
      <w:pPr>
        <w:rPr>
          <w:rFonts w:hint="eastAsia"/>
        </w:rPr>
      </w:pPr>
    </w:p>
    <w:sectPr w:rsidR="00731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15"/>
    <w:rsid w:val="0073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F165"/>
  <w15:chartTrackingRefBased/>
  <w15:docId w15:val="{9A248A6B-3973-4CC0-9DEC-58FB2306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51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德红</dc:creator>
  <cp:keywords/>
  <dc:description/>
  <cp:lastModifiedBy>杨 德红</cp:lastModifiedBy>
  <cp:revision>1</cp:revision>
  <dcterms:created xsi:type="dcterms:W3CDTF">2022-03-07T01:24:00Z</dcterms:created>
  <dcterms:modified xsi:type="dcterms:W3CDTF">2022-03-07T01:27:00Z</dcterms:modified>
</cp:coreProperties>
</file>